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5F0F4" w14:textId="77777777" w:rsidR="006620EC" w:rsidRDefault="006620EC" w:rsidP="006620E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b/>
          <w:color w:val="000000"/>
          <w:sz w:val="34"/>
          <w:szCs w:val="34"/>
        </w:rPr>
      </w:pPr>
      <w:r>
        <w:rPr>
          <w:rFonts w:ascii="Arial" w:eastAsia="Arial" w:hAnsi="Arial" w:cs="Arial"/>
          <w:b/>
          <w:color w:val="000000"/>
          <w:sz w:val="34"/>
          <w:szCs w:val="34"/>
        </w:rPr>
        <w:t>Appendix</w:t>
      </w:r>
    </w:p>
    <w:p w14:paraId="6269A544" w14:textId="77777777" w:rsidR="006620EC" w:rsidRPr="00A4597F" w:rsidRDefault="006620EC" w:rsidP="006620EC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Arial" w:eastAsia="Arial" w:hAnsi="Arial" w:cs="Arial"/>
          <w:b/>
          <w:bCs/>
          <w:color w:val="000000"/>
        </w:rPr>
      </w:pPr>
      <w:r w:rsidRPr="00A4597F">
        <w:rPr>
          <w:rFonts w:ascii="Arial" w:eastAsia="Arial" w:hAnsi="Arial" w:cs="Arial"/>
          <w:b/>
          <w:bCs/>
          <w:color w:val="000000"/>
        </w:rPr>
        <w:t>Table S1. Evaluation of 3 scallop detection models trained with 3 different sets of class label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3803"/>
        <w:gridCol w:w="865"/>
        <w:gridCol w:w="1843"/>
        <w:gridCol w:w="1134"/>
        <w:gridCol w:w="850"/>
        <w:gridCol w:w="865"/>
      </w:tblGrid>
      <w:tr w:rsidR="006620EC" w14:paraId="2C971380" w14:textId="77777777" w:rsidTr="002E7EC8">
        <w:tc>
          <w:tcPr>
            <w:tcW w:w="3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1FBC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bel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36B4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7534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mal confidence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0F40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EF66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2480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1</w:t>
            </w:r>
          </w:p>
        </w:tc>
      </w:tr>
      <w:tr w:rsidR="006620EC" w14:paraId="2BF34506" w14:textId="77777777" w:rsidTr="002E7EC8">
        <w:tc>
          <w:tcPr>
            <w:tcW w:w="3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D68A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ve/dead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3915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C960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2D56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FE55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BE4B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6620EC" w14:paraId="537E6239" w14:textId="77777777" w:rsidTr="002E7EC8">
        <w:tc>
          <w:tcPr>
            <w:tcW w:w="3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C1BC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ing/queen/dead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18E0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F91A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4F55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5782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D1B8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</w:tr>
      <w:tr w:rsidR="006620EC" w14:paraId="7C758AFE" w14:textId="77777777" w:rsidTr="002E7EC8">
        <w:tc>
          <w:tcPr>
            <w:tcW w:w="3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1181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rface king/buried king/queen/dead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51D0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6B22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D7A3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4B5B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8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8BF1" w14:textId="77777777" w:rsidR="006620EC" w:rsidRDefault="006620EC" w:rsidP="002E7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</w:t>
            </w:r>
          </w:p>
        </w:tc>
      </w:tr>
    </w:tbl>
    <w:p w14:paraId="043F5C82" w14:textId="6A50E85C" w:rsidR="00120FE2" w:rsidRPr="00250FEC" w:rsidRDefault="0038028F" w:rsidP="00120FE2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Arial" w:eastAsia="Arial" w:hAnsi="Arial" w:cs="Arial"/>
        </w:rPr>
      </w:pPr>
      <w:r w:rsidRPr="00A414C0">
        <w:rPr>
          <w:rFonts w:ascii="Arial" w:eastAsia="Arial" w:hAnsi="Arial" w:cs="Arial"/>
          <w:b/>
          <w:bCs/>
        </w:rPr>
        <w:t xml:space="preserve">Fig </w:t>
      </w:r>
      <w:r>
        <w:rPr>
          <w:rFonts w:ascii="Arial" w:eastAsia="Arial" w:hAnsi="Arial" w:cs="Arial"/>
          <w:b/>
          <w:bCs/>
        </w:rPr>
        <w:t>S1</w:t>
      </w:r>
      <w:r w:rsidRPr="00A414C0">
        <w:rPr>
          <w:rFonts w:ascii="Arial" w:eastAsia="Arial" w:hAnsi="Arial" w:cs="Arial"/>
          <w:b/>
          <w:bCs/>
        </w:rPr>
        <w:t xml:space="preserve">. </w:t>
      </w:r>
      <w:proofErr w:type="spellStart"/>
      <w:r w:rsidRPr="00A414C0">
        <w:rPr>
          <w:rFonts w:ascii="Arial" w:eastAsia="Arial" w:hAnsi="Arial" w:cs="Arial"/>
          <w:b/>
          <w:bCs/>
        </w:rPr>
        <w:t>mAP</w:t>
      </w:r>
      <w:proofErr w:type="spellEnd"/>
      <w:r w:rsidRPr="00A414C0">
        <w:rPr>
          <w:rFonts w:ascii="Arial" w:eastAsia="Arial" w:hAnsi="Arial" w:cs="Arial"/>
          <w:b/>
          <w:bCs/>
        </w:rPr>
        <w:t xml:space="preserve"> and F1 values for training sets of varied sizes.</w:t>
      </w:r>
      <w:r>
        <w:rPr>
          <w:rFonts w:ascii="Arial" w:eastAsia="Arial" w:hAnsi="Arial" w:cs="Arial"/>
        </w:rPr>
        <w:t xml:space="preserve"> The size of the circles corresponds to the size of the training set.</w:t>
      </w:r>
    </w:p>
    <w:sectPr w:rsidR="00120FE2" w:rsidRPr="00250FEC" w:rsidSect="006620EC">
      <w:pgSz w:w="11906" w:h="16838"/>
      <w:pgMar w:top="1440" w:right="1440" w:bottom="1440" w:left="1440" w:header="709" w:footer="709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EC"/>
    <w:rsid w:val="000206B9"/>
    <w:rsid w:val="00094861"/>
    <w:rsid w:val="00120FE2"/>
    <w:rsid w:val="00176F21"/>
    <w:rsid w:val="00250FEC"/>
    <w:rsid w:val="0038028F"/>
    <w:rsid w:val="006620EC"/>
    <w:rsid w:val="00933B8A"/>
    <w:rsid w:val="00977926"/>
    <w:rsid w:val="00A4597F"/>
    <w:rsid w:val="00CB6B9D"/>
    <w:rsid w:val="00EC0516"/>
    <w:rsid w:val="00F9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4513D"/>
  <w15:chartTrackingRefBased/>
  <w15:docId w15:val="{892E6322-3DDF-4011-8A49-3531D01D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0E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0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0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0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0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0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0E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0E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0E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0E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0E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0E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0E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0E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62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er Harlow</dc:creator>
  <cp:keywords/>
  <dc:description/>
  <cp:lastModifiedBy>Leander Harlow</cp:lastModifiedBy>
  <cp:revision>5</cp:revision>
  <cp:lastPrinted>2025-07-04T10:27:00Z</cp:lastPrinted>
  <dcterms:created xsi:type="dcterms:W3CDTF">2025-07-11T09:16:00Z</dcterms:created>
  <dcterms:modified xsi:type="dcterms:W3CDTF">2025-07-11T09:35:00Z</dcterms:modified>
</cp:coreProperties>
</file>